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804DA" w14:textId="78275442" w:rsidR="00D85525" w:rsidRDefault="00D85525">
      <w:r>
        <w:rPr>
          <w:noProof/>
        </w:rPr>
        <w:drawing>
          <wp:inline distT="0" distB="0" distL="0" distR="0" wp14:anchorId="7DECBCD5" wp14:editId="215D55A4">
            <wp:extent cx="6838950" cy="4039701"/>
            <wp:effectExtent l="0" t="0" r="0" b="0"/>
            <wp:docPr id="1661313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0" b="38906"/>
                    <a:stretch/>
                  </pic:blipFill>
                  <pic:spPr bwMode="auto">
                    <a:xfrm>
                      <a:off x="0" y="0"/>
                      <a:ext cx="6850137" cy="4046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5389F" w14:textId="77777777" w:rsidR="00D85525" w:rsidRPr="00CD1C4A" w:rsidRDefault="00D85525" w:rsidP="00D85525">
      <w:pPr>
        <w:spacing w:line="480" w:lineRule="auto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8. EVs from OVCAR3 do not induce detectable DNA damage relative to controls in long term exposure</w:t>
      </w:r>
      <w:r w:rsidRPr="00CD1C4A">
        <w:t>.</w:t>
      </w:r>
    </w:p>
    <w:p w14:paraId="5AEA109D" w14:textId="77777777" w:rsidR="00D85525" w:rsidRPr="00CD1C4A" w:rsidRDefault="00D85525" w:rsidP="00D85525">
      <w:pPr>
        <w:pStyle w:val="NoSpacing"/>
        <w:spacing w:line="480" w:lineRule="auto"/>
        <w:jc w:val="both"/>
      </w:pPr>
      <w:r w:rsidRPr="00CD1C4A">
        <w:t>Staining for nuclei (DAPI, blue) and the DNA damage marker 53BP1 (red) in four different tissue samples following 14-day treatment long term stimulation with EVs</w:t>
      </w:r>
      <w:r w:rsidRPr="00CD1C4A">
        <w:rPr>
          <w:b/>
          <w:bCs/>
        </w:rPr>
        <w:t>. A)</w:t>
      </w:r>
      <w:r w:rsidRPr="00CD1C4A">
        <w:t xml:space="preserve"> Tissue UH6, </w:t>
      </w:r>
      <w:r w:rsidRPr="00CD1C4A">
        <w:rPr>
          <w:b/>
          <w:bCs/>
        </w:rPr>
        <w:t xml:space="preserve">B) </w:t>
      </w:r>
      <w:r w:rsidRPr="00CD1C4A">
        <w:t xml:space="preserve">tissue UH28, </w:t>
      </w:r>
      <w:r w:rsidRPr="00CD1C4A">
        <w:rPr>
          <w:b/>
          <w:bCs/>
        </w:rPr>
        <w:t>C)</w:t>
      </w:r>
      <w:r w:rsidRPr="00CD1C4A">
        <w:t xml:space="preserve"> Tissue U22, and </w:t>
      </w:r>
      <w:r w:rsidRPr="00CD1C4A">
        <w:rPr>
          <w:b/>
          <w:bCs/>
        </w:rPr>
        <w:t>D)</w:t>
      </w:r>
      <w:r w:rsidRPr="00CD1C4A">
        <w:t xml:space="preserve"> Tissue 27355. No clear trend in DNA damage was observed. Cells with high DNA damage are indicated by the white arrows.</w:t>
      </w:r>
    </w:p>
    <w:p w14:paraId="1E4E4C63" w14:textId="77777777" w:rsidR="00D85525" w:rsidRDefault="00D85525"/>
    <w:sectPr w:rsidR="00D85525" w:rsidSect="00D855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25"/>
    <w:rsid w:val="002866AA"/>
    <w:rsid w:val="00D8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9E01"/>
  <w15:chartTrackingRefBased/>
  <w15:docId w15:val="{C3837D57-E59F-4EFE-972E-05EFCADB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525"/>
  </w:style>
  <w:style w:type="paragraph" w:styleId="Heading1">
    <w:name w:val="heading 1"/>
    <w:basedOn w:val="Normal"/>
    <w:next w:val="Normal"/>
    <w:link w:val="Heading1Char"/>
    <w:uiPriority w:val="9"/>
    <w:qFormat/>
    <w:rsid w:val="00D855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5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5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5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5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5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5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5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5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5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5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5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5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52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85525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02:00Z</dcterms:created>
  <dcterms:modified xsi:type="dcterms:W3CDTF">2025-07-11T21:03:00Z</dcterms:modified>
</cp:coreProperties>
</file>